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FE561" w14:textId="77777777" w:rsidR="001F533A" w:rsidRPr="006A5EDC" w:rsidRDefault="001F533A" w:rsidP="001F533A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659375" wp14:editId="32D6E943">
            <wp:extent cx="4800600" cy="2767013"/>
            <wp:effectExtent l="0" t="0" r="0" b="14605"/>
            <wp:docPr id="55" name="Chart 55">
              <a:extLst xmlns:a="http://schemas.openxmlformats.org/drawingml/2006/main">
                <a:ext uri="{FF2B5EF4-FFF2-40B4-BE49-F238E27FC236}">
                  <a16:creationId xmlns:a16="http://schemas.microsoft.com/office/drawing/2014/main" id="{98C8F1D3-D768-4988-92C0-88624252A7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BAF85C4" w14:textId="77777777" w:rsidR="001F533A" w:rsidRPr="006A5EDC" w:rsidRDefault="001F533A" w:rsidP="001F533A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11 </w:t>
      </w:r>
      <w:r w:rsidRPr="006A5EDC">
        <w:rPr>
          <w:rStyle w:val="fontstyle01"/>
          <w:rFonts w:ascii="Times New Roman" w:hAnsi="Times New Roman" w:cs="Times New Roman"/>
        </w:rPr>
        <w:t xml:space="preserve">Fig. </w:t>
      </w:r>
      <w:r>
        <w:rPr>
          <w:rStyle w:val="fontstyle01"/>
          <w:rFonts w:ascii="Times New Roman" w:hAnsi="Times New Roman" w:cs="Times New Roman"/>
        </w:rPr>
        <w:t>11:</w:t>
      </w:r>
      <w:r w:rsidRPr="006A5EDC">
        <w:rPr>
          <w:rStyle w:val="fontstyle01"/>
          <w:rFonts w:ascii="Times New Roman" w:hAnsi="Times New Roman" w:cs="Times New Roman"/>
        </w:rPr>
        <w:t xml:space="preserve"> SSIM index based on different vehicle densities</w:t>
      </w:r>
    </w:p>
    <w:p w14:paraId="57AB8DA3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533A"/>
    <w:rsid w:val="001F533A"/>
    <w:rsid w:val="004B28E6"/>
    <w:rsid w:val="006B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368B"/>
  <w15:docId w15:val="{BB15486B-3188-4758-85ED-FF5419A8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33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F533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3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33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SSIM-Vehicle'!$C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'SSIM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SSIM-Vehicle'!$C$3:$C$12</c:f>
              <c:numCache>
                <c:formatCode>General</c:formatCode>
                <c:ptCount val="10"/>
                <c:pt idx="0">
                  <c:v>0.78</c:v>
                </c:pt>
                <c:pt idx="1">
                  <c:v>0.81</c:v>
                </c:pt>
                <c:pt idx="2">
                  <c:v>0.8</c:v>
                </c:pt>
                <c:pt idx="3">
                  <c:v>0.81499999999999995</c:v>
                </c:pt>
                <c:pt idx="4">
                  <c:v>0.81</c:v>
                </c:pt>
                <c:pt idx="5">
                  <c:v>0.82000000000000062</c:v>
                </c:pt>
                <c:pt idx="6">
                  <c:v>0.83100000000000063</c:v>
                </c:pt>
                <c:pt idx="7">
                  <c:v>0.82900000000000063</c:v>
                </c:pt>
                <c:pt idx="8">
                  <c:v>0.83100000000000063</c:v>
                </c:pt>
                <c:pt idx="9">
                  <c:v>0.830000000000000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B0-4E17-8CE6-69CDC01B9DDC}"/>
            </c:ext>
          </c:extLst>
        </c:ser>
        <c:ser>
          <c:idx val="1"/>
          <c:order val="1"/>
          <c:tx>
            <c:strRef>
              <c:f>'SSIM-Vehicle'!$D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SSIM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SSIM-Vehicle'!$D$3:$D$12</c:f>
              <c:numCache>
                <c:formatCode>General</c:formatCode>
                <c:ptCount val="10"/>
                <c:pt idx="0">
                  <c:v>0.8</c:v>
                </c:pt>
                <c:pt idx="1">
                  <c:v>0.82000000000000062</c:v>
                </c:pt>
                <c:pt idx="2">
                  <c:v>0.81</c:v>
                </c:pt>
                <c:pt idx="3">
                  <c:v>0.83000000000000063</c:v>
                </c:pt>
                <c:pt idx="4">
                  <c:v>0.82000000000000062</c:v>
                </c:pt>
                <c:pt idx="5">
                  <c:v>0.84000000000000064</c:v>
                </c:pt>
                <c:pt idx="6">
                  <c:v>0.84300000000000064</c:v>
                </c:pt>
                <c:pt idx="7">
                  <c:v>0.83900000000000063</c:v>
                </c:pt>
                <c:pt idx="8">
                  <c:v>0.84500000000000064</c:v>
                </c:pt>
                <c:pt idx="9">
                  <c:v>0.843000000000000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B0-4E17-8CE6-69CDC01B9DDC}"/>
            </c:ext>
          </c:extLst>
        </c:ser>
        <c:ser>
          <c:idx val="2"/>
          <c:order val="2"/>
          <c:tx>
            <c:strRef>
              <c:f>'SSIM-Vehicle'!$E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6350">
                <a:solidFill>
                  <a:srgbClr val="FF0000"/>
                </a:solidFill>
              </a:ln>
              <a:effectLst/>
            </c:spPr>
          </c:marker>
          <c:xVal>
            <c:numRef>
              <c:f>'SSIM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SSIM-Vehicle'!$E$3:$E$12</c:f>
              <c:numCache>
                <c:formatCode>General</c:formatCode>
                <c:ptCount val="10"/>
                <c:pt idx="0">
                  <c:v>0.85600000000000065</c:v>
                </c:pt>
                <c:pt idx="1">
                  <c:v>0.86000000000000065</c:v>
                </c:pt>
                <c:pt idx="2">
                  <c:v>0.85000000000000064</c:v>
                </c:pt>
                <c:pt idx="3">
                  <c:v>0.87000000000000088</c:v>
                </c:pt>
                <c:pt idx="4">
                  <c:v>0.86500000000000088</c:v>
                </c:pt>
                <c:pt idx="5">
                  <c:v>0.87000000000000088</c:v>
                </c:pt>
                <c:pt idx="6">
                  <c:v>0.88</c:v>
                </c:pt>
                <c:pt idx="7">
                  <c:v>0.89200000000000002</c:v>
                </c:pt>
                <c:pt idx="8">
                  <c:v>0.9</c:v>
                </c:pt>
                <c:pt idx="9">
                  <c:v>0.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B0-4E17-8CE6-69CDC01B9D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4559744"/>
        <c:axId val="254570496"/>
      </c:scatterChart>
      <c:valAx>
        <c:axId val="254559744"/>
        <c:scaling>
          <c:orientation val="minMax"/>
          <c:max val="500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ehicle densit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570496"/>
        <c:crosses val="autoZero"/>
        <c:crossBetween val="midCat"/>
      </c:valAx>
      <c:valAx>
        <c:axId val="254570496"/>
        <c:scaling>
          <c:orientation val="minMax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uctural</a:t>
                </a:r>
                <a:r>
                  <a:rPr lang="en-GB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imilarity index </a:t>
                </a:r>
                <a:endParaRPr lang="en-GB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45597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573884514435723"/>
          <c:y val="6.0351049868766417E-2"/>
          <c:w val="0.65361892263467269"/>
          <c:h val="7.78619399330615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2</cp:revision>
  <dcterms:created xsi:type="dcterms:W3CDTF">2022-09-07T13:05:00Z</dcterms:created>
  <dcterms:modified xsi:type="dcterms:W3CDTF">2022-09-08T05:21:00Z</dcterms:modified>
</cp:coreProperties>
</file>